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1. Search strategy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ubmed:</w:t>
      </w:r>
    </w:p>
    <w:tbl>
      <w:tblPr>
        <w:tblW w:w="8250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6649"/>
        <w:gridCol w:w="962"/>
      </w:tblGrid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((((((((((((((((((((((((((((((((((((((((((((((((((DPP 4 Inhibitor[Title/Abstract]) OR (DPP 4 Inhibitor[Title/Abstract])) OR (Gliptin[Title/Abstract])) OR (Dipeptidyl Peptidase 4 Inhibitor[Title/Abstract])) OR (Sitagliptin[Title/Abstract])) ) OR (Januvia[Title/Abstract])) OR (Linagliptin[Title/Abstract])) OR (Tradjenta[Title/Abstract])) OR (Vildagliptin[Title/Abstract])) OR (saxagliptin[Title/Abstract])) OR (alogliptin[Title/Abstract])) OR (LC15-0444[Title/Abstract])) OR (Gemigliptin[Title/Abstract])) OR (dutogliptin[Title/Abstract])) OR (anagliptin[Title/Abstract])) OR (evogliptin[Title/Abstract])) OR (gosogliptin[Title/Abstract])) OR (Omarigliptin[Title/Abstract])) OR (teneligliptin[Title/Abstract])) OR (trelagliptin[Title/Abstract])) OR (Glucagon-like peptide-1 receptor agonist[Title/Abstract])) OR (GLP-1 receptor agonist[Title/Abstract])) OR (GLP-1 RAs[Title/Abstract])) OR (incretin mimetic[Title/Abstract])) OR (semaglutide[Title/Abstract])) OR (Liraglutide[Title/Abstract])) OR (rGLP-1 protein[Title/Abstract])) OR (albiglutide[Title/Abstract])) OR (lixisenatide[Title/Abstract])) OR (Exenatide[Title/Abstract])) OR (Exendin 4[Title/Abstract])) OR (dulaglutide[Title/Abstract])) OR (taspoglutide[Title/Abstract])) OR (Sodium Glucose Transporter 2 Inhibitor[Title/Abstract])) OR (SGLT2 Inhibitor[Title/Abstract])) OR (Inhibitor, SGLT2[Title/Abstract])) OR (Gliflozin[Title/Abstract])) OR (SGLT 2 Inhibitor[Title/Abstract])) OR (Canagliflozin[Title/Abstract])) OR (dapagliflozin[Title/Abstract])) OR (empagliflozin[Title/Abstract])) OR (ertugliflozin[Title/Abstract])) OR (ipragliflozin[Title/Abstract])) OR (sotagliflozin[Title/Abstract])) OR (LX4211[Title/Abstract])) OR (tofogliflozin[Title/Abstract])) OR (luseogliflozin[Title/Abstract])) OR (remogliflozin[Title/Abstract])) OR (sergliflozin[Title/Abstract])) OR (("Dipeptidyl-Peptidase IV Inhibitors"[Mesh]) OR "Sodium-Glucose Transporter 2 Inhibitors"[Mesh]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726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(((((((((((("Cardiovascular Diseases"[Mesh]) OR "Acute Coronary Syndrome"[Mesh]) OR "Heart Failure"[Mesh]) OR "Coronary Disease"[Mesh]) OR "Atherosclerosis"[Mesh]) OR "Arrhythmias, Cardiac"[Mesh]) OR "Atrial Fibrillation"[Mesh]) OR "Ventricular Fibrillation"[Mesh]) OR "Angina Pectoris"[Mesh]) OR "Myocardial Infarction"[Mesh]) OR "Hypertension"[Mesh]) OR ( "Cardiomyopathies"[Mesh] OR "Diabetic Cardiomyopathies"[Mesh] )) OR "Stroke"[Mesh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48553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(((((((((((((((((((((((((((((((((((((((Cardiovascular disease[Title/Abstract]) OR (CVD[Title/Abstract])) OR (ASCVD[Title/Abstract])) OR (Major Adverse Cardiac Events[Title/Abstract])) OR (Cardiac Event[Title/Abstract])) OR (Adverse Cardiac Event[Title/Abstract])) OR (Coronary Syndrome, Acute[Title/Abstract])) OR (Syndrome, Acute Coronary[Title/Abstract])) OR (Cardiac Failure[Title/Abstract])) OR (Heart Decompensation[Title/Abstract])) OR (Myocardial Failure[Title/Abstract])) OR (HF[Title/Abstract])) OR (CHF[Title/Abstract])) OR (HFpEF[Title/Abstract])) OR (HFrEF[Title/Abstract])) OR (Coronary Heart Disease[Title/Abstract])) OR (Atheroscleroses[Title/Abstract])) OR (Atherogenesis[Title/Abstract])) OR (Arrhythmia[Title/Abstract])) OR (Cardiac Dysrhythmia[Title/Abstract])) OR (Atrial Fibrillations[Title/Abstract])) OR (Fibrillation[Title/Abstract])) OR (Ventricular Fibrillations[Title/Abstract])) OR (Stenocardia[Title/Abstract])) OR (Angor[Title/Abstract])) OR (Infarction, Myocardial[Title/Abstract])) OR (Cardiovascular Stroke[Title/Abstract])) OR (Myocardial Infarct[Title/Abstract])) OR (Heart Attack[Title/Abstract])) OR (High Blood Pressure[Title/Abstract])) OR (Cardiomyopathy[Title/Abstract])) OR (Myocardiopathy[Title/Abstract])) OR (Myocardial Disease[Title/Abstract])) OR (Cerebrovascular Accident[Title/Abstract])) OR (Stokes[Title/Abstract])) OR (CVA[Title/Abstract])) OR (Cerebrovascular Apoplexy[Title/Abstract])) OR (Brain Vascular Accident[Title/Abstract])) OR (Cerebrovascular Stroke[Title/Abstract])) OR (Apoplexy[Title/Abstract]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45589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=#2 OR #3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((((((((((((((((((((((((((((((((((((((((Cardiovascular disease[Title/Abstract]) OR (CVD[Title/Abstract])) OR (ASCVD[Title/Abstract])) OR (Major Adverse Cardiac Events[Title/Abstract])) OR (Cardiac Event[Title/Abstract])) OR (Adverse Cardiac Event[Title/Abstract])) OR (Coronary Syndrome, Acute[Title/Abstract])) OR (Syndrome, Acute Coronary[Title/Abstract])) OR (Cardiac Failure[Title/Abstract])) OR (Heart Decompensation[Title/Abstract])) OR (Myocardial Failure[Title/Abstract])) OR (HF[Title/Abstract])) OR (CHF[Title/Abstract])) OR (HFpEF[Title/Abstract])) OR (HFrEF[Title/Abstract])) OR (Coronary Heart Disease[Title/Abstract])) OR (Atheroscleroses[Title/Abstract])) OR (Atherogenesis[Title/Abstract])) OR (Arrhythmia[Title/Abstract])) OR (Cardiac Dysrhythmia[Title/Abstract])) OR (Atrial Fibrillations[Title/Abstract])) OR (Fibrillation[Title/Abstract])) OR (Ventricular Fibrillations[Title/Abstract])) OR (Stenocardia[Title/Abstract])) OR (Angor[Title/Abstract])) OR (Infarction, Myocardial[Title/Abstract])) OR (Cardiovascular Stroke[Title/Abstract])) OR (Myocardial Infarct[Title/Abstract])) OR (Heart Attack[Title/Abstract])) OR (High Blood Pressure[Title/Abstract])) OR (Cardiomyopathy[Title/Abstract])) OR (Myocardiopathy[Title/Abstract])) OR (Myocardial Disease[Title/Abstract])) OR (Cerebrovascular Accident[Title/Abstract])) OR (Stokes[Title/Abstract])) OR (CVA[Title/Abstract])) OR (Cerebrovascular Apoplexy[Title/Abstract])) OR (Brain Vascular Accident[Title/Abstract])) OR (Cerebrovascular Stroke[Title/Abstract])) OR (Apoplexy[Title/Abstract])) OR ((((((((((((("Cardiovascular Diseases"[Mesh]) OR "Acute Coronary Syndrome"[Mesh]) OR "Heart Failure"[Mesh]) OR "Coronary Disease"[Mesh]) OR "Atherosclerosis"[Mesh]) OR "Arrhythmias, Cardiac"[Mesh]) OR "Atrial Fibrillation"[Mesh]) OR "Ventricular Fibrillation"[Mesh]) OR "Angina Pectoris"[Mesh]) OR "Myocardial Infarction"[Mesh]) OR "Hypertension"[Mesh]) OR ( "Cardiomyopathies"[Mesh] OR "Diabetic Cardiomyopathies"[Mesh] )) OR "Stroke"[Mesh]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964964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(((((((((Diabetes Mellitus, Noninsulin-Dependent[Title/Abstract]) OR (Non-Insulin-Dependent Diabetes Mellitus[Title/Abstract])) OR (Diabetes Mellitus, Type II[Title/Abstract])) OR (NIDDM[Title/Abstract])) OR (T2DM[Title/Abstract])) OR (Type 2 Diabetes Mellitus[Title/Abstract])) OR (Noninsulin-Dependent Diabetes Mellitus[Title/Abstract])) OR (Type 2 Diabetes[Title/Abstract])) OR (Diabetes, Type 2[Title/Abstract])) OR ("Diabetes Mellitus, Type 2"[Mesh]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8910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6 = #1 AND #4 AND #5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((((((((((((((((((((((((((((((((((((((((((Cardiovascular disease[Title/Abstract]) OR (CVD[Title/Abstract])) OR (ASCVD[Title/Abstract])) OR (Major Adverse Cardiac Events[Title/Abstract])) OR (Cardiac Event[Title/Abstract])) OR (Adverse Cardiac Event[Title/Abstract])) OR (Coronary Syndrome, Acute[Title/Abstract])) OR (Syndrome, Acute Coronary[Title/Abstract])) OR (Cardiac Failure[Title/Abstract])) OR (Heart Decompensation[Title/Abstract])) OR (Myocardial Failure[Title/Abstract])) OR (HF[Title/Abstract])) OR (CHF[Title/Abstract])) OR (HFpEF[Title/Abstract])) OR (HFrEF[Title/Abstract])) OR (Coronary Heart Disease[Title/Abstract])) OR (Atheroscleroses[Title/Abstract])) OR (Atherogenesis[Title/Abstract])) OR (Arrhythmia[Title/Abstract])) OR (Cardiac Dysrhythmia[Title/Abstract])) OR (Atrial Fibrillations[Title/Abstract])) OR (Fibrillation[Title/Abstract])) OR (Ventricular Fibrillations[Title/Abstract])) OR (Stenocardia[Title/Abstract])) OR (Angor[Title/Abstract])) OR (Infarction, Myocardial[Title/Abstract])) OR (Cardiovascular Stroke[Title/Abstract])) OR (Myocardial Infarct[Title/Abstract])) OR (Heart Attack[Title/Abstract])) OR (High Blood Pressure[Title/Abstract])) OR (Cardiomyopathy[Title/Abstract])) OR (Myocardiopathy[Title/Abstract])) OR (Myocardial Disease[Title/Abstract])) OR (Cerebrovascular Accident[Title/Abstract])) OR (Stokes[Title/Abstract])) OR (CVA[Title/Abstract])) OR (Cerebrovascular Apoplexy[Title/Abstract])) OR (Brain Vascular Accident[Title/Abstract])) OR (Cerebrovascular Stroke[Title/Abstract])) OR (Apoplexy[Title/Abstract])) OR ((((((((((((("Cardiovascular Diseases"[Mesh]) OR "Acute Coronary Syndrome"[Mesh]) OR "Heart Failure"[Mesh]) OR "Coronary Disease"[Mesh]) OR "Atherosclerosis"[Mesh]) OR "Arrhythmias, Cardiac"[Mesh]) OR "Atrial Fibrillation"[Mesh]) OR "Ventricular Fibrillation"[Mesh]) OR "Angina Pectoris"[Mesh]) OR "Myocardial Infarction"[Mesh]) OR "Hypertension"[Mesh]) OR ( "Cardiomyopathies"[Mesh] OR "Diabetic Cardiomyopathies"[Mesh] )) OR "Stroke"[Mesh])) AND ((((((((((Diabetes Mellitus, Noninsulin-Dependent[Title/Abstract]) OR (Non-Insulin-Dependent Diabetes Mellitus[Title/Abstract])) OR (Diabetes Mellitus, Type II[Title/Abstract])) OR (NIDDM[Title/Abstract])) OR (T2DM[Title/Abstract])) OR (Type 2 Diabetes Mellitus[Title/Abstract])) OR (Noninsulin-Dependent Diabetes Mellitus[Title/Abstract])) OR (Type 2 Diabetes[Title/Abstract])) OR (Diabetes, Type 2[Title/Abstract])) OR ("Diabetes Mellitus, Type 2"[Mesh]))) AND (((((((((((((((((((((((((((((((((((((((((((((((((((DPP 4 Inhibitor[Title/Abstract]) OR (DPP 4 Inhibitor[Title/Abstract])) OR (Gliptin[Title/Abstract])) OR (Dipeptidyl Peptidase 4 Inhibitor[Title/Abstract])) OR (Sitagliptin[Title/Abstract])) ) OR (Januvia[Title/Abstract])) OR (Linagliptin[Title/Abstract])) OR (Tradjenta[Title/Abstract])) OR (Vildagliptin[Title/Abstract])) OR (saxagliptin[Title/Abstract])) OR (alogliptin[Title/Abstract])) OR (LC15-0444[Title/Abstract])) OR (Gemigliptin[Title/Abstract])) OR (dutogliptin[Title/Abstract])) OR (anagliptin[Title/Abstract])) OR (evogliptin[Title/Abstract])) OR (gosogliptin[Title/Abstract])) OR (Omarigliptin[Title/Abstract])) OR (teneligliptin[Title/Abstract])) OR (trelagliptin[Title/Abstract])) OR (Glucagon-like peptide-1 receptor agonist[Title/Abstract])) OR (GLP-1 receptor agonist[Title/Abstract])) OR (GLP-1 RAs[Title/Abstract])) OR (incretin mimetic[Title/Abstract])) OR (semaglutide[Title/Abstract])) OR (Liraglutide[Title/Abstract])) OR (rGLP-1 protein[Title/Abstract])) OR (albiglutide[Title/Abstract])) OR (lixisenatide[Title/Abstract])) OR (Exenatide[Title/Abstract])) OR (Exendin 4[Title/Abstract])) OR (dulaglutide[Title/Abstract])) OR (taspoglutide[Title/Abstract])) OR (Sodium Glucose Transporter 2 Inhibitor[Title/Abstract])) OR (SGLT2 Inhibitor[Title/Abstract])) OR (Inhibitor, SGLT2[Title/Abstract])) OR (Gliflozin[Title/Abstract])) OR (SGLT 2 Inhibitor[Title/Abstract])) OR (Canagliflozin[Title/Abstract])) OR (dapagliflozin[Title/Abstract])) OR (empagliflozin[Title/Abstract])) OR (ertugliflozin[Title/Abstract])) OR (ipragliflozin[Title/Abstract])) OR (sotagliflozin[Title/Abstract])) OR (LX4211[Title/Abstract])) OR (tofogliflozin[Title/Abstract])) OR (luseogliflozin[Title/Abstract])) OR (remogliflozin[Title/Abstract])) OR (sergliflozin[Title/Abstract])) OR (("Dipeptidyl-Peptidase IV Inhibitors"[Mesh]) OR "Sodium-Glucose Transporter 2 Inhibitors"[Mesh])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277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 </w:t>
            </w:r>
            <w:r>
              <w:rPr>
                <w:position w:val="0"/>
                <w:sz w:val="21"/>
                <w:vertAlign w:val="baseline"/>
              </w:rPr>
              <w:t>((((randomly) OR (randomized)) OR (randomization)) OR (random)) OR (RCT) Sort by: Most Recen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24422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8 = #6 AND #7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0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b/>
          <w:b/>
          <w:bCs/>
          <w:position w:val="0"/>
          <w:sz w:val="24"/>
          <w:vertAlign w:val="baseline"/>
          <w:lang w:val="en-US" w:eastAsia="zh-CN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spacing w:val="0"/>
          <w:position w:val="0"/>
          <w:sz w:val="21"/>
          <w:sz w:val="21"/>
          <w:szCs w:val="21"/>
          <w:shd w:fill="FFFFFF" w:val="clear"/>
          <w:vertAlign w:val="baseline"/>
          <w:lang w:val="en-US" w:eastAsia="zh-CN"/>
        </w:rPr>
        <w:t>E</w:t>
      </w:r>
      <w:r>
        <w:rPr>
          <w:b/>
          <w:bCs/>
          <w:position w:val="0"/>
          <w:sz w:val="21"/>
          <w:vertAlign w:val="baseline"/>
          <w:lang w:val="en-US" w:eastAsia="zh-CN"/>
        </w:rPr>
        <w:t>mb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6200"/>
        <w:gridCol w:w="1303"/>
      </w:tblGrid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" w:cs="Calibri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dipeptidyl peptidase iv inhibitor':ab,ti OR 'dpp 4 inhibitor':ab,ti OR 'dpp iv inhibitor':ab,ti OR gliptin:ab,ti OR 'dipeptidyl peptidase 4 inhibitor':ab,ti OR 'sitagliptin phosphate':ab,ti OR sitagliptin:ab,ti OR linagliptin:ab,ti OR vildagliptin:ab,ti OR saxagliptin:ab,ti OR alogliptin:ab,ti OR gemigliptin:ab,ti OR 'lc15 0444':ab,ti OR dutogliptin:ab,ti OR anagliptin:ab,ti OR evogliptin:ab,ti OR gosogliptin:ab,ti OR omarigliptin:ab,ti OR teneligliptin:ab,ti OR trelagliptin:ab,ti OR 'glucagon-like peptide-1 receptor agonist':ab,ti OR 'glp-1 receptor agonist':ab,ti OR 'glp-1 ras':ab,ti OR 'incretin mimetic':ab,ti OR semaglutide:ab,ti OR liraglutide:ab,ti OR 'rglp-1 protein':ab,ti OR albiglutide:ab,ti OR lixisenatide:ab,ti OR exenatide:ab,ti OR dulaglutide:ab,ti OR taspoglutide:ab,ti OR 'sodium-glucose transporter 2 inhibitors':ab,ti OR 'sglt2 inhibitor':ab,ti OR 'inhibitor, sglt2':ab,ti OR gliflozin:ab,ti OR 'sglt 2 inhibitor':ab,ti OR canagliflozin:ab,ti OR dapagliflozin:ab,ti OR empagliflozin:ab,ti OR ertugliflozin:ab,ti OR ipragliflozin:ab,ti OR sotagliflozin:ab,ti OR tofogliflozin:ab,ti OR luseogliflozin:ab,ti OR remogliflozin:ab,ti OR sergliflozin:ab,ti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7840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egoe UI" w:cs="Segoe UI" w:ascii="Segoe UI" w:hAnsi="Segoe UI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#2</w:t>
            </w:r>
          </w:p>
        </w:tc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" w:cs="Calibri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diabetes mellitus, type 2':ab,ti OR 'diabetes mellitus, noninsulin-dependent':ab,ti OR 'non-insulin-dependent diabetes mellitus':ab,ti OR 'diabetes mellitus, type ii':ab,ti OR niddm:ab,ti OR t2dm:ab,ti OR 'type 2 diabetes mellitus':ab,ti OR 'type 2 diabetes':ab,ti OR diabetes:ab,ti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4878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#3</w:t>
            </w:r>
          </w:p>
        </w:tc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 AND #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16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egoe UI" w:cs="Segoe UI" w:ascii="Segoe UI" w:hAnsi="Segoe UI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#4</w:t>
            </w:r>
          </w:p>
        </w:tc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cardiovascular diseases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cvd:ab,ti OR ascvd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major adverse cardiac events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cardiac event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adverse cardiac event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acute coronary syndrome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coronary syndrome, acute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syndrome, acute coronary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heart failure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cardiac failure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heart decompensation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myocardial failure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hf:ab,ti OR chf:ab,ti OR hfpef:ab,ti OR hfref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coronary disease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coronary heart disease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atherosclerosis:ab,ti OR atheroscleroses:ab,ti OR atherogenesis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arrhythmias, cardiac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cardiac dysrhythmia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arrhythmia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atrial fibrillation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ventricular fibrillation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angina pectoris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stenocardia:ab,ti OR angor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myocardial infarction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infarction, myocardial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cardiovascular stroke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myocardial infarct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heart attack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hypertension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high blood pressure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cardiomyopathies:ab,ti OR cardiomyopathy:ab,ti OR stroke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cerebrovascular apoplexy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brain vascular accident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cerebrovascular stroke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'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:ab,ti OR apoplexy:ab,ti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egoe UI" w:cs="Segoe UI" w:ascii="Segoe UI" w:hAnsi="Segoe UI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2344074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#5</w:t>
            </w:r>
          </w:p>
        </w:tc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 AND #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egoe UI" w:cs="Segoe UI" w:ascii="Segoe UI" w:hAnsi="Segoe UI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5718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#6</w:t>
            </w:r>
          </w:p>
        </w:tc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7ECFB" w:val="clear"/>
                <w:vertAlign w:val="baseline"/>
              </w:rPr>
              <w:t>randomly</w:t>
            </w:r>
            <w:r>
              <w:rPr>
                <w:rFonts w:eastAsia="宋体"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D7ECFB" w:val="clear"/>
              </w:rPr>
              <w:t> OR </w:t>
            </w: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7ECFB" w:val="clear"/>
                <w:vertAlign w:val="baseline"/>
              </w:rPr>
              <w:t>randomized</w:t>
            </w:r>
            <w:r>
              <w:rPr>
                <w:rFonts w:eastAsia="宋体"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D7ECFB" w:val="clear"/>
              </w:rPr>
              <w:t> OR </w:t>
            </w: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7ECFB" w:val="clear"/>
                <w:vertAlign w:val="baseline"/>
              </w:rPr>
              <w:t>randomization</w:t>
            </w:r>
            <w:r>
              <w:rPr>
                <w:rFonts w:eastAsia="宋体"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D7ECFB" w:val="clear"/>
              </w:rPr>
              <w:t> OR </w:t>
            </w: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7ECFB" w:val="clear"/>
                <w:vertAlign w:val="baseline"/>
              </w:rPr>
              <w:t>random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7ECFB"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D7ECFB" w:val="clear"/>
              </w:rPr>
              <w:t>OR </w:t>
            </w: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7ECFB" w:val="clear"/>
                <w:vertAlign w:val="baseline"/>
              </w:rPr>
              <w:t>rc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2235047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#7</w:t>
            </w:r>
          </w:p>
        </w:tc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7ECFB" w:val="clear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5 AND #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2122</w:t>
            </w:r>
          </w:p>
        </w:tc>
      </w:tr>
    </w:tbl>
    <w:p>
      <w:pPr>
        <w:pStyle w:val="Normal"/>
        <w:rPr>
          <w:position w:val="0"/>
          <w:sz w:val="24"/>
          <w:vertAlign w:val="baseline"/>
          <w:lang w:val="en-US" w:eastAsia="zh-CN"/>
        </w:rPr>
      </w:pPr>
      <w:r>
        <w:rPr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position w:val="0"/>
          <w:sz w:val="24"/>
          <w:vertAlign w:val="baseline"/>
          <w:lang w:val="en-US" w:eastAsia="zh-CN"/>
        </w:rPr>
      </w:pPr>
      <w:r>
        <w:rPr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Web of scie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5878"/>
        <w:gridCol w:w="1165"/>
      </w:tblGrid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((((((((((((((((((TS=(Dipeptidyl-Peptidase IV Inhibitors)) OR AB=(DPP 4 Inhibitor)) OR AB=(DPP IV Inhibitor)) OR AB=(Gliptin)) OR AB=(Dipeptidyl Peptidase 4 Inhibitor)) OR AB=(Sitagliptin Phosphate)) OR AB=(Sitagliptin)) OR AB=(Linagliptin)) OR AB=(Vildagliptin)) OR AB=(saxagliptin)) OR AB=(alogliptin)) OR AB=(LC15-0444)) OR AB=(Gemigliptin)) OR AB=(dutogliptin)) OR AB=(anagliptin )) OR AB=(evogliptin)) OR AB=(gosogliptin)) OR AB=(Omarigliptin)) OR AB=(teneligliptin)) OR AB=(trelagliptin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167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(((((((((((TS=(Glucagon-like peptide-1 receptor agonist)) OR AB=(Glucagon-like peptide-1 receptor agonist)) OR AB=(GLP-1 receptor agonist)) OR AB=(GLP-1 RAs)) OR AB=(incretin mimetic)) OR AB=(semaglutide)) OR AB=(Liraglutide)) OR AB=(rGLP-1 protein)) OR AB=(albiglutide)) OR AB=(lixisenatide)) OR AB=(Exenatide)) OR AB=(dulaglutide)) OR AB=(taspoglutide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992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((((((((((((((TS=(Sodium-Glucose Transporter 2 Inhibitors)) OR AB=(Sodium Glucose Transporter 2 Inhibitor)) OR AB=(SGLT2 Inhibitor)) OR AB=(Inhibitor, SGLT2)) OR AB=(Gliflozin)) OR AB=(SGLT 2 Inhibitor)) OR AB=(SGLT 2 Inhibitor)) OR AB=(dapagliflozin)) OR AB=(empagliflozin)) OR AB=(ertugliflozin)) OR AB=(ipragliflozin)) OR AB=(sotagliflozin)) OR AB=(tofogliflozin)) OR AB=(tofogliflozin)) OR AB=(remogliflozin)) OR AB=(sergliflozin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459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 OR #2 OR #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7760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(((((((TS=(Diabetes Mellitus, Type 2)) OR AB=(Diabetes Mellitus, Noninsulin-Dependent)) OR AB=(Non-Insulin-Dependent Diabetes Mellitus)) OR AB=(Diabetes Mellitus, Type II)) OR AB=(NIDDM)) OR AB=(T2DM)) OR AB=(Type 2 Diabetes Mellitus)) OR AB=(Type 2 Diabetes)) OR AB=(Diabetes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22368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263" w:leader="none"/>
              </w:tabs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(((((((((((((((((((((((((((((((((((((((((((((((((((((TS=(Cardiovascular Diseases)) OR TS=(Acute Coronary Syndrome)) OR TS=(Heart Failure)) OR TS=(Coronary Disease)) OR TS=(Atherosclerosis)) OR TS=(Arrhythmias, Cardiac)) OR TS=(Atrial Fibrillation)) OR TS=(Ventricular Fibrillation)) OR TS=(Angina Pectoris)) OR TS=(Myocardial Infarction)) OR TS=(Hypertension)) OR TS=(Cardiomyopathies)) OR TS=(Stroke)) OR AB=(Cardiovascular disease)) OR AB=(CVD)) OR AB=(ASCVD)) OR AB=(Major Adverse Cardiac Events)) OR AB=(Cardiac Event)) OR AB=(Adverse Cardiac Event)) OR AB=(Coronary Syndrome, Acute)) OR AB=(Syndrome, Acute Coronary))) OR AB=(Cardiac Failure)) OR AB=(Heart Decompensation)) OR AB=(Myocardial Failure)) OR AB=(HF)) OR AB=(CHF)) OR AB=(HFpEF)) OR AB=(HFrEF)) OR AB=(Coronary Heart Disease)) OR AB=(Atheroscleroses)) OR AB=(Atherogenesis)) OR AB=(Cardiac Dysrhythmia)) OR AB=(Arrhythmia)) OR AB=(Atrial Fibrillations)) OR AB=(Fibrillation)) OR AB=(Ventricular Fibrillations)) OR AB=(Stenocardia)) OR AB=(Angor)) OR AB=(Infarction, Myocardial)) OR AB=(Cardiovascular Stroke)) OR AB=(Myocardial Infarct)) OR AB=(Heart Attack)) OR AB=(High Blood Pressure)) OR AB=(Cardiomyopathy)) OR AB=(Myocardiopathy)) OR AB=(Myocardial Disease)) OR AB=(Stokes)) OR AB=(Cerebrovascular Accident)) OR AB=(CVA)) OR AB=(Cerebrovascular Apoplexy)) OR AB=(Brain Vascular Accident)) OR AB=(Cerebrovascular Stroke)) OR AB=(Apoplexy)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410266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(((AB=(randomly )) OR AB=(randomized )) OR AB=(randomization )) OR AB=(random)) OR AB=(RCT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20372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8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4 AND #5 AND #6 AND #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53</w:t>
            </w:r>
          </w:p>
        </w:tc>
      </w:tr>
    </w:tbl>
    <w:p>
      <w:pPr>
        <w:pStyle w:val="Normal"/>
        <w:rPr>
          <w:position w:val="0"/>
          <w:sz w:val="24"/>
          <w:vertAlign w:val="baseline"/>
          <w:lang w:val="en-US" w:eastAsia="zh-CN"/>
        </w:rPr>
      </w:pPr>
      <w:r>
        <w:rPr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position w:val="0"/>
          <w:sz w:val="24"/>
          <w:vertAlign w:val="baseline"/>
          <w:lang w:val="en-US" w:eastAsia="zh-CN"/>
        </w:rPr>
      </w:pPr>
      <w:r>
        <w:rPr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Cochrane librar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4496"/>
        <w:gridCol w:w="1186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SH descriptor: [Dipeptidyl-Peptidase IV Inhibitors] explode all trees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4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DPP 4 Inhibitor):ti,ab,kw OR (DPP IV Inhibitor):ti,ab,kw OR (Gliptin):ti,ab,kw OR (Dipeptidyl Peptidase 4 Inhibitor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3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Sitagliptin Phosphate):ti,ab,kw OR (Sitagliptin):ti,ab,kw OR (Linagliptin):ti,ab,kw OR (Vildagliptin):ti,ab,kw OR (saxagliptin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11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alogliptin):ti,ab,kw OR (LC150444):ti,ab,kw OR (dutogliptin):ti,ab,kw OR (anagliptin):ti,ab,kw OR (evogliptin):ti,ab,kw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4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evogliptin):ti,ab,kw OR (evogliptin):ti,ab,kw OR (Omarigliptin):ti,ab,kw OR (teneligliptin):ti,ab,kw OR (trelagliptin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1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 OR #2 OR #3 OR #4 OR #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90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Glucagon-like peptide-1 receptor agonist):ti,ab,kw OR (GLP-1 receptor agonist):ti,ab,kw OR (GLP-1 RAs):ti,ab,kw OR (incretin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0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8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semaglutide):ti,ab,kw OR (Liraglutide):ti,ab,kw OR (rGLP 1 protein):ti,ab,kw OR (albiglutide):ti,ab,kw OR (lixisenatide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76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9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Exenatide):ti,ab,kw OR (Exendin 4):ti,ab,kw OR (dulaglutide):ti,ab,kw OR (taspoglutide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99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0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7 OR #8 OR #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80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1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SH descriptor: [Sodium-Glucose Transporter 2 Inhibitors] explode all trees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7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2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Sodium Glucose Transporter 2 Inhibitor):ti,ab,kw OR (SGLT2 Inhibitor):ti,ab,kw OR (Inhibitor, SGLT2):ti,ab,kw OR (Gliflozin):ti,ab,kw 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OR (SGLT 2 Inhibitors):ti,ab,kw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(Canagliflozin):ti,ab,kw OR (da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4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3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Canagliflozin):ti,ab,kw OR (dapagliflozin):ti,ab,kw OR (empagliflozin):ti,ab,kw OR (ertugliflozin):ti,ab,kw OR (ipragliflozin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82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4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sotagliflozin):ti,ab,kw OR (tofogliflozin):ti,ab,kw OR (luseogliflozin):ti,ab,kw OR (remogliflozin):ti,ab,kw OR (sergliflozin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7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5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1 OR #12 OR #13 OR #1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53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6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6 OR #10 OR #1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78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7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SH descriptor: [Diabetes Mellitus, Type 2] explode all trees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56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8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Diabetes Mellitus, Noninsulin Dependent):ti,ab,kw OR (Diabetes Mellitus, Type II):ti,ab,kw OR (NIDDM):ti,ab,kw OR (T2DM):ti,ab,kw 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OR (Type 2 Diabetes Mellitus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9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Type 2 Diabetes):ti,ab,kw OR (Diabetes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0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7 0R #18 OR #1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421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1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SH descriptor: [Cardiovascular Diseases] explode all trees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290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2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Cardiovascular Diseases):ti,ab,kw OR (CVD):ti,ab,kw OR (ASCVD):ti,ab,kw OR (Major Adverse Cardiac Events):ti,ab,kw OR (Cardiac 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Event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911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3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SH descriptor: [Acute Coronary Syndrome] explode all trees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32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4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Coronary Syndrome, Acute):ti,ab,kw OR (Syndrome, Acute Coronary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15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5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SH descriptor: [Heart Failure] explode all trees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72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6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Cardiac Failure):ti,ab,kw OR (Heart Decompensation):ti,ab,kw OR (Myocardial Failure):ti,ab,kw OR (HF):ti,ab,kw OR (CHF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458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7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HFpEF):ti,ab,kw OR (HFrEF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21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8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SH descriptor: [Coronary Disease] explode all trees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54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9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SH descriptor: [Atherosclerosis] explode all tree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49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0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SH descriptor: [Arrhythmias, Cardiac] explode all trees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33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1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Coronary Heart Disease):ti,ab,kw OR (Atheroscleroses):ti,ab,kw OR (Atherogenesis):ti,ab,kw OR (Cardiac Dysrhythmia):ti,ab,kw OR 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Arrhythmia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431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2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SH descriptor: [Atrial Fibrillation] explode all trees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50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3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SH descriptor: [Ventricular Fibrillation] explode all trees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3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4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SH descriptor: [Angina Pectoris] explode all tree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58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5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Atrial Fibrillations):ti,ab,kw OR (Fibrillation):ti,ab,kw OR (Ventricular Fibrillations):ti,ab,kw OR (Stenocardia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03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6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SH descriptor: [Myocardial Infarction] explode all trees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05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7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Infarction, Myocardial):ti,ab,kw OR (Cardiovascular Stroke):ti,ab,kw OR (Myocardial Infarct):ti,ab,kw OR (Heart Attack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407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8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SH descriptor: [Hypertension] explode all trees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76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9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SH descriptor: [Cardiomyopathies] explode all trees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0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40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High Blood Pressure):ti,ab,kw OR (Cardiomyopathy):ti,ab,kw OR (Myocardiopathy):ti,ab,kw OR (Myocardial Disease):ti,ab,kw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581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41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SH descriptor: [Stroke] explode all tree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32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42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Cerebrovascular Accident):ti,ab,kw OR (CVA):ti,ab,kw OR (Cerebrovascular Apoplexy):ti,ab,kw OR (Brain Vascular Accident):ti,ab,kw 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OR (Cerebrovascular Stroke):ti,ab,kw 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124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43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Stokes):ti,ab,kw OR (Apoplexy):ti,ab,kw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2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44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1 OR #22 OR #23 OR #24 OR #25 OR #26 OR #27 OR #28 OR #29 OR #30 OR #31 OR #32 OR #33 OR #34 OR #35 OR #36 OR #37 OR #38 OR #39 OR #40 OR #41 OR #42 OR #4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179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45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randomly):ti,ab,kw OR (randomized):ti,ab,kw OR (randomization):ti,ab,kw OR (random):ti,ab,kw OR (RCT):ti,ab,kw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8762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46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#16) AND (#20) AND (#44) AND (#45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56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position w:val="0"/>
          <w:sz w:val="24"/>
          <w:vertAlign w:val="baseline"/>
          <w:lang w:val="en-US" w:eastAsia="zh-CN"/>
        </w:rPr>
      </w:pPr>
      <w:r>
        <w:rPr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eastAsia="黑体" w:cs="Times New Roman"/>
          <w:sz w:val="28"/>
          <w:szCs w:val="28"/>
          <w:highlight w:val="none"/>
          <w:lang w:val="en-US" w:eastAsia="zh-CN"/>
        </w:rPr>
      </w:pPr>
      <w:r>
        <w:rPr>
          <w:rFonts w:eastAsia="黑体" w:cs="Times New Roman" w:ascii="Times New Roman" w:hAnsi="Times New Roman"/>
          <w:sz w:val="28"/>
          <w:szCs w:val="28"/>
          <w:lang w:val="en-US" w:eastAsia="zh-CN"/>
        </w:rPr>
        <w:drawing>
          <wp:inline distT="0" distB="0" distL="0" distR="0">
            <wp:extent cx="5269230" cy="79019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790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60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S</w:t>
      </w:r>
      <w:r>
        <w:rPr>
          <w:rFonts w:eastAsia="宋体" w:cs="Times New Roman" w:ascii="Times New Roman" w:hAnsi="Times New Roman"/>
          <w:sz w:val="24"/>
          <w:szCs w:val="24"/>
        </w:rPr>
        <w:t>upplement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igure 1  Total plot of risk of bias for literature quality evaluation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60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(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107886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0790205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0968708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0894868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703208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897532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2465515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179048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3496298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0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394952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1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2692716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2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147250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3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455896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4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720446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5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144338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6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986881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7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032629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989754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8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730534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9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3036124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20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1131676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21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3521934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22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3315143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23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CT03057977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24:NCT0206579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60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600"/>
        <w:ind w:left="0" w:hanging="0"/>
        <w:jc w:val="left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center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785485" cy="578548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8" t="-88" r="-88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485" cy="578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600"/>
        <w:ind w:left="0" w:hanging="0"/>
        <w:jc w:val="both"/>
        <w:textAlignment w:val="auto"/>
        <w:rPr/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2. C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mparison-adjusted funnel plot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. a.C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mparison-adjusted funnel plot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of MACE. b.C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mparison-adjusted funnel plot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of Cardiovascular death. c.C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mparison-adjusted funnel plot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of nonfatal myocardial infarction. d.C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mparison-adjusted funnel plot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of nonfatal stoke. e.C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mparison-adjusted funnel plot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of HHF. f.C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mparison-adjusted funnel plot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of all-cause mortalit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egoe UI">
    <w:charset w:val="00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15:54:16Z</dcterms:created>
  <dc:creator>鲤鱼</dc:creator>
  <dc:description/>
  <dc:language>en-US</dc:language>
  <cp:lastModifiedBy>lenovo</cp:lastModifiedBy>
  <dcterms:modified xsi:type="dcterms:W3CDTF">2024-11-29T12:44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0C84D7A5FC8424BB9F74CCF525AE2B9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